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3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0"/>
        <w:gridCol w:w="2303"/>
        <w:gridCol w:w="3118"/>
      </w:tblGrid>
      <w:tr w:rsidR="005E5516" w:rsidRPr="002B4281" w14:paraId="0CB62D41" w14:textId="77777777" w:rsidTr="002B4281">
        <w:trPr>
          <w:trHeight w:val="290"/>
        </w:trPr>
        <w:tc>
          <w:tcPr>
            <w:tcW w:w="7361" w:type="dxa"/>
            <w:gridSpan w:val="3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A0A3BB" w14:textId="45FEF9C0" w:rsidR="005E5516" w:rsidRPr="00F04503" w:rsidRDefault="005E5516" w:rsidP="008A7A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2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</w:t>
            </w:r>
            <w:r w:rsidR="008A7A5F" w:rsidRPr="002B42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le S1.</w:t>
            </w:r>
            <w:r w:rsidR="008A7A5F" w:rsidRPr="00F0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04503" w:rsidRPr="00F0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 sequenc</w:t>
            </w:r>
            <w:r w:rsidR="00F0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g </w:t>
            </w:r>
            <w:r w:rsidR="002B42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s</w:t>
            </w:r>
            <w:r w:rsidR="00F0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5E5516" w:rsidRPr="00E57D33" w14:paraId="357FD57A" w14:textId="77777777" w:rsidTr="002B4281">
        <w:trPr>
          <w:trHeight w:val="290"/>
        </w:trPr>
        <w:tc>
          <w:tcPr>
            <w:tcW w:w="19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FBE121" w14:textId="340114AE" w:rsidR="005E5516" w:rsidRPr="002B4281" w:rsidRDefault="005E5516" w:rsidP="002B428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B42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hag</w:t>
            </w:r>
            <w:bookmarkStart w:id="0" w:name="_GoBack"/>
            <w:bookmarkEnd w:id="0"/>
            <w:r w:rsidRPr="002B42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230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F87C64" w14:textId="28833579" w:rsidR="005E5516" w:rsidRPr="002B4281" w:rsidRDefault="005E5516" w:rsidP="005E551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B42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ctual</w:t>
            </w:r>
            <w:proofErr w:type="spellEnd"/>
            <w:r w:rsidRPr="002B42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B42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verage</w:t>
            </w:r>
            <w:proofErr w:type="spellEnd"/>
          </w:p>
        </w:tc>
        <w:tc>
          <w:tcPr>
            <w:tcW w:w="31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C8D427" w14:textId="6B55410A" w:rsidR="005E5516" w:rsidRPr="002B4281" w:rsidRDefault="005E5516" w:rsidP="005E551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B42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erage</w:t>
            </w:r>
            <w:proofErr w:type="spellEnd"/>
            <w:r w:rsidRPr="002B42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B42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ig</w:t>
            </w:r>
            <w:proofErr w:type="spellEnd"/>
            <w:r w:rsidRPr="002B42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B42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ngth</w:t>
            </w:r>
            <w:proofErr w:type="spellEnd"/>
            <w:r w:rsidR="00F04503" w:rsidRPr="002B42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C0480" w:rsidRPr="002B42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bp]</w:t>
            </w:r>
          </w:p>
        </w:tc>
      </w:tr>
      <w:tr w:rsidR="005E5516" w:rsidRPr="00E57D33" w14:paraId="57AF433F" w14:textId="77777777" w:rsidTr="002B4281">
        <w:trPr>
          <w:trHeight w:val="290"/>
        </w:trPr>
        <w:tc>
          <w:tcPr>
            <w:tcW w:w="19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F2D4E1" w14:textId="77777777" w:rsidR="005E5516" w:rsidRPr="00E57D33" w:rsidRDefault="005E5516" w:rsidP="005E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AhydR10PP</w:t>
            </w:r>
          </w:p>
        </w:tc>
        <w:tc>
          <w:tcPr>
            <w:tcW w:w="230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DD9367" w14:textId="77777777" w:rsidR="005E5516" w:rsidRPr="00E57D33" w:rsidRDefault="005E5516" w:rsidP="005E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81.39</w:t>
            </w:r>
          </w:p>
        </w:tc>
        <w:tc>
          <w:tcPr>
            <w:tcW w:w="31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6CC430" w14:textId="77777777" w:rsidR="005E5516" w:rsidRPr="00E57D33" w:rsidRDefault="005E5516" w:rsidP="005E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41</w:t>
            </w:r>
          </w:p>
        </w:tc>
      </w:tr>
      <w:tr w:rsidR="005E5516" w:rsidRPr="00E57D33" w14:paraId="4C8EDF09" w14:textId="77777777" w:rsidTr="002B4281">
        <w:trPr>
          <w:trHeight w:val="290"/>
        </w:trPr>
        <w:tc>
          <w:tcPr>
            <w:tcW w:w="19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B3B19B" w14:textId="77777777" w:rsidR="005E5516" w:rsidRPr="00E57D33" w:rsidRDefault="005E5516" w:rsidP="005E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AhydR10PP</w:t>
            </w:r>
          </w:p>
        </w:tc>
        <w:tc>
          <w:tcPr>
            <w:tcW w:w="230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B192D2" w14:textId="77777777" w:rsidR="005E5516" w:rsidRPr="00E57D33" w:rsidRDefault="005E5516" w:rsidP="005E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62.62</w:t>
            </w:r>
          </w:p>
        </w:tc>
        <w:tc>
          <w:tcPr>
            <w:tcW w:w="31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5A8AE3" w14:textId="77777777" w:rsidR="005E5516" w:rsidRPr="00E57D33" w:rsidRDefault="005E5516" w:rsidP="005E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.51</w:t>
            </w:r>
          </w:p>
        </w:tc>
      </w:tr>
      <w:tr w:rsidR="005E5516" w:rsidRPr="00E57D33" w14:paraId="2BFD688C" w14:textId="77777777" w:rsidTr="002B4281">
        <w:trPr>
          <w:trHeight w:val="290"/>
        </w:trPr>
        <w:tc>
          <w:tcPr>
            <w:tcW w:w="19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0F3B6E" w14:textId="77777777" w:rsidR="005E5516" w:rsidRPr="00E57D33" w:rsidRDefault="005E5516" w:rsidP="005E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PfluR64PP</w:t>
            </w:r>
          </w:p>
        </w:tc>
        <w:tc>
          <w:tcPr>
            <w:tcW w:w="230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67B8AA" w14:textId="77777777" w:rsidR="005E5516" w:rsidRPr="00E57D33" w:rsidRDefault="005E5516" w:rsidP="005E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82.95</w:t>
            </w:r>
          </w:p>
        </w:tc>
        <w:tc>
          <w:tcPr>
            <w:tcW w:w="31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241319" w14:textId="77777777" w:rsidR="005E5516" w:rsidRPr="00E57D33" w:rsidRDefault="005E5516" w:rsidP="005E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.22</w:t>
            </w:r>
          </w:p>
        </w:tc>
      </w:tr>
      <w:tr w:rsidR="005E5516" w:rsidRPr="00E57D33" w14:paraId="083B373F" w14:textId="77777777" w:rsidTr="002B4281">
        <w:trPr>
          <w:trHeight w:val="290"/>
        </w:trPr>
        <w:tc>
          <w:tcPr>
            <w:tcW w:w="19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A07AC2" w14:textId="77777777" w:rsidR="005E5516" w:rsidRPr="00E57D33" w:rsidRDefault="005E5516" w:rsidP="005E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AhydR2PP</w:t>
            </w:r>
          </w:p>
        </w:tc>
        <w:tc>
          <w:tcPr>
            <w:tcW w:w="230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922B49" w14:textId="77777777" w:rsidR="005E5516" w:rsidRPr="00E57D33" w:rsidRDefault="005E5516" w:rsidP="005E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.84</w:t>
            </w:r>
          </w:p>
        </w:tc>
        <w:tc>
          <w:tcPr>
            <w:tcW w:w="31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935BF2" w14:textId="77777777" w:rsidR="005E5516" w:rsidRPr="00E57D33" w:rsidRDefault="005E5516" w:rsidP="005E55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.5</w:t>
            </w:r>
          </w:p>
        </w:tc>
      </w:tr>
      <w:tr w:rsidR="005E5516" w:rsidRPr="00E57D33" w14:paraId="583B46EC" w14:textId="77777777" w:rsidTr="002B4281">
        <w:trPr>
          <w:trHeight w:val="290"/>
        </w:trPr>
        <w:tc>
          <w:tcPr>
            <w:tcW w:w="19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C327AD" w14:textId="77777777" w:rsidR="005E5516" w:rsidRPr="00E57D33" w:rsidRDefault="005E5516" w:rsidP="005E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AhydR13PP</w:t>
            </w:r>
          </w:p>
        </w:tc>
        <w:tc>
          <w:tcPr>
            <w:tcW w:w="230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D61619" w14:textId="77777777" w:rsidR="005E5516" w:rsidRPr="00E57D33" w:rsidRDefault="005E5516" w:rsidP="005E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34</w:t>
            </w:r>
          </w:p>
        </w:tc>
        <w:tc>
          <w:tcPr>
            <w:tcW w:w="31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1ABFC1" w14:textId="77777777" w:rsidR="005E5516" w:rsidRPr="00E57D33" w:rsidRDefault="005E5516" w:rsidP="005E55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.2</w:t>
            </w:r>
          </w:p>
        </w:tc>
      </w:tr>
      <w:tr w:rsidR="005E5516" w:rsidRPr="00E57D33" w14:paraId="4D3D7D71" w14:textId="77777777" w:rsidTr="002B4281">
        <w:trPr>
          <w:trHeight w:val="290"/>
        </w:trPr>
        <w:tc>
          <w:tcPr>
            <w:tcW w:w="19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1CB6A7" w14:textId="77777777" w:rsidR="005E5516" w:rsidRPr="00E57D33" w:rsidRDefault="005E5516" w:rsidP="005E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AhydR15PP</w:t>
            </w:r>
          </w:p>
        </w:tc>
        <w:tc>
          <w:tcPr>
            <w:tcW w:w="230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982C96" w14:textId="77777777" w:rsidR="005E5516" w:rsidRPr="00E57D33" w:rsidRDefault="005E5516" w:rsidP="005E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.98</w:t>
            </w:r>
          </w:p>
        </w:tc>
        <w:tc>
          <w:tcPr>
            <w:tcW w:w="31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F36384" w14:textId="77777777" w:rsidR="005E5516" w:rsidRPr="00E57D33" w:rsidRDefault="005E5516" w:rsidP="005E55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.39</w:t>
            </w:r>
          </w:p>
        </w:tc>
      </w:tr>
      <w:tr w:rsidR="005E5516" w:rsidRPr="00E57D33" w14:paraId="0BA4A7C0" w14:textId="77777777" w:rsidTr="002B4281">
        <w:trPr>
          <w:trHeight w:val="290"/>
        </w:trPr>
        <w:tc>
          <w:tcPr>
            <w:tcW w:w="19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02449F" w14:textId="77777777" w:rsidR="005E5516" w:rsidRPr="00E57D33" w:rsidRDefault="005E5516" w:rsidP="005E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AhydR11PP</w:t>
            </w:r>
          </w:p>
        </w:tc>
        <w:tc>
          <w:tcPr>
            <w:tcW w:w="230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0F692B" w14:textId="77777777" w:rsidR="005E5516" w:rsidRPr="00E57D33" w:rsidRDefault="005E5516" w:rsidP="005E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70.63</w:t>
            </w:r>
          </w:p>
        </w:tc>
        <w:tc>
          <w:tcPr>
            <w:tcW w:w="31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42758E" w14:textId="77777777" w:rsidR="005E5516" w:rsidRPr="00E57D33" w:rsidRDefault="005E5516" w:rsidP="005E55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9.1</w:t>
            </w:r>
          </w:p>
        </w:tc>
      </w:tr>
      <w:tr w:rsidR="005E5516" w:rsidRPr="00E57D33" w14:paraId="71D27FF5" w14:textId="77777777" w:rsidTr="002B4281">
        <w:trPr>
          <w:trHeight w:val="290"/>
        </w:trPr>
        <w:tc>
          <w:tcPr>
            <w:tcW w:w="19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C41816" w14:textId="77777777" w:rsidR="005E5516" w:rsidRPr="00E57D33" w:rsidRDefault="005E5516" w:rsidP="005E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PfluR64PP</w:t>
            </w:r>
          </w:p>
        </w:tc>
        <w:tc>
          <w:tcPr>
            <w:tcW w:w="230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DCEBB1" w14:textId="77777777" w:rsidR="005E5516" w:rsidRPr="00E57D33" w:rsidRDefault="005E5516" w:rsidP="005E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84.65</w:t>
            </w:r>
          </w:p>
        </w:tc>
        <w:tc>
          <w:tcPr>
            <w:tcW w:w="31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4ACE21" w14:textId="77777777" w:rsidR="005E5516" w:rsidRPr="00E57D33" w:rsidRDefault="005E5516" w:rsidP="005E55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.69</w:t>
            </w:r>
          </w:p>
        </w:tc>
      </w:tr>
      <w:tr w:rsidR="005E5516" w:rsidRPr="00E57D33" w14:paraId="797749C5" w14:textId="77777777" w:rsidTr="002B4281">
        <w:trPr>
          <w:trHeight w:val="290"/>
        </w:trPr>
        <w:tc>
          <w:tcPr>
            <w:tcW w:w="19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83CE25" w14:textId="77777777" w:rsidR="005E5516" w:rsidRPr="00E57D33" w:rsidRDefault="005E5516" w:rsidP="005E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PfluR64PP</w:t>
            </w:r>
          </w:p>
        </w:tc>
        <w:tc>
          <w:tcPr>
            <w:tcW w:w="230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8829E5" w14:textId="77777777" w:rsidR="005E5516" w:rsidRPr="00E57D33" w:rsidRDefault="005E5516" w:rsidP="005E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88.13</w:t>
            </w:r>
          </w:p>
        </w:tc>
        <w:tc>
          <w:tcPr>
            <w:tcW w:w="31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BC28D6" w14:textId="77777777" w:rsidR="005E5516" w:rsidRPr="00E57D33" w:rsidRDefault="005E5516" w:rsidP="005E55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.87</w:t>
            </w:r>
          </w:p>
        </w:tc>
      </w:tr>
      <w:tr w:rsidR="005E5516" w:rsidRPr="00E57D33" w14:paraId="1CE80E51" w14:textId="77777777" w:rsidTr="002B4281">
        <w:trPr>
          <w:trHeight w:val="290"/>
        </w:trPr>
        <w:tc>
          <w:tcPr>
            <w:tcW w:w="19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55F4F6" w14:textId="77777777" w:rsidR="005E5516" w:rsidRPr="00E57D33" w:rsidRDefault="005E5516" w:rsidP="005E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AhydR10PP</w:t>
            </w:r>
          </w:p>
        </w:tc>
        <w:tc>
          <w:tcPr>
            <w:tcW w:w="230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A37EE0" w14:textId="77777777" w:rsidR="005E5516" w:rsidRPr="00E57D33" w:rsidRDefault="005E5516" w:rsidP="005E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9.59</w:t>
            </w:r>
          </w:p>
        </w:tc>
        <w:tc>
          <w:tcPr>
            <w:tcW w:w="31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471472" w14:textId="77777777" w:rsidR="005E5516" w:rsidRPr="00E57D33" w:rsidRDefault="005E5516" w:rsidP="005E55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.5</w:t>
            </w:r>
          </w:p>
        </w:tc>
      </w:tr>
      <w:tr w:rsidR="005E5516" w:rsidRPr="00E57D33" w14:paraId="03668CDA" w14:textId="77777777" w:rsidTr="002B4281">
        <w:trPr>
          <w:trHeight w:val="290"/>
        </w:trPr>
        <w:tc>
          <w:tcPr>
            <w:tcW w:w="19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79F60C" w14:textId="77777777" w:rsidR="005E5516" w:rsidRPr="00E57D33" w:rsidRDefault="005E5516" w:rsidP="005E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PfluR60PP</w:t>
            </w:r>
          </w:p>
        </w:tc>
        <w:tc>
          <w:tcPr>
            <w:tcW w:w="230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E0DBD1" w14:textId="77777777" w:rsidR="005E5516" w:rsidRPr="00E57D33" w:rsidRDefault="005E5516" w:rsidP="005E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.33</w:t>
            </w:r>
          </w:p>
        </w:tc>
        <w:tc>
          <w:tcPr>
            <w:tcW w:w="31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5D8FE8" w14:textId="77777777" w:rsidR="005E5516" w:rsidRPr="00E57D33" w:rsidRDefault="005E5516" w:rsidP="005E55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.8</w:t>
            </w:r>
          </w:p>
        </w:tc>
      </w:tr>
    </w:tbl>
    <w:p w14:paraId="5A574060" w14:textId="77777777" w:rsidR="00564269" w:rsidRPr="00E57D33" w:rsidRDefault="002B4281">
      <w:pPr>
        <w:rPr>
          <w:rFonts w:ascii="Times New Roman" w:hAnsi="Times New Roman" w:cs="Times New Roman"/>
          <w:sz w:val="24"/>
          <w:szCs w:val="24"/>
        </w:rPr>
      </w:pPr>
    </w:p>
    <w:sectPr w:rsidR="00564269" w:rsidRPr="00E57D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A4827B" w14:textId="77777777" w:rsidR="0034410C" w:rsidRDefault="0034410C" w:rsidP="00BC1BC0">
      <w:r>
        <w:separator/>
      </w:r>
    </w:p>
  </w:endnote>
  <w:endnote w:type="continuationSeparator" w:id="0">
    <w:p w14:paraId="512A9034" w14:textId="77777777" w:rsidR="0034410C" w:rsidRDefault="0034410C" w:rsidP="00BC1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D2F0FC" w14:textId="77777777" w:rsidR="0034410C" w:rsidRDefault="0034410C" w:rsidP="00BC1BC0">
      <w:r>
        <w:separator/>
      </w:r>
    </w:p>
  </w:footnote>
  <w:footnote w:type="continuationSeparator" w:id="0">
    <w:p w14:paraId="2DD82BF6" w14:textId="77777777" w:rsidR="0034410C" w:rsidRDefault="0034410C" w:rsidP="00BC1B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BC0"/>
    <w:rsid w:val="00116372"/>
    <w:rsid w:val="002B4281"/>
    <w:rsid w:val="0034410C"/>
    <w:rsid w:val="004224B7"/>
    <w:rsid w:val="00445A6C"/>
    <w:rsid w:val="005E5516"/>
    <w:rsid w:val="00753415"/>
    <w:rsid w:val="008A7A5F"/>
    <w:rsid w:val="00A20B5A"/>
    <w:rsid w:val="00BC1BC0"/>
    <w:rsid w:val="00C11563"/>
    <w:rsid w:val="00DC0480"/>
    <w:rsid w:val="00E57D33"/>
    <w:rsid w:val="00F04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C9E0631"/>
  <w15:chartTrackingRefBased/>
  <w15:docId w15:val="{F31C30C5-2209-42D8-8D2B-5C28111D4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116372"/>
    <w:pPr>
      <w:spacing w:after="0" w:line="240" w:lineRule="auto"/>
    </w:pPr>
    <w:rPr>
      <w:rFonts w:ascii="Calibri" w:hAnsi="Calibri" w:cs="Calibri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9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99E2B46C1EEC14AB00E9893849DF183" ma:contentTypeVersion="4" ma:contentTypeDescription="Utwórz nowy dokument." ma:contentTypeScope="" ma:versionID="1ecd7545a3c4b78f2da62d9eb1080c93">
  <xsd:schema xmlns:xsd="http://www.w3.org/2001/XMLSchema" xmlns:xs="http://www.w3.org/2001/XMLSchema" xmlns:p="http://schemas.microsoft.com/office/2006/metadata/properties" xmlns:ns2="756f582b-ed2c-47d0-9f32-43a35719f17a" xmlns:ns3="cb81e95c-d2cc-4d8f-b023-e797f80eddf0" targetNamespace="http://schemas.microsoft.com/office/2006/metadata/properties" ma:root="true" ma:fieldsID="36f52fb6a21f1f9fff2c948f68d4991f" ns2:_="" ns3:_="">
    <xsd:import namespace="756f582b-ed2c-47d0-9f32-43a35719f17a"/>
    <xsd:import namespace="cb81e95c-d2cc-4d8f-b023-e797f80edd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6f582b-ed2c-47d0-9f32-43a35719f1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1e95c-d2cc-4d8f-b023-e797f80eddf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CC65C5-4554-449C-AEFC-B11531DCD8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6f582b-ed2c-47d0-9f32-43a35719f17a"/>
    <ds:schemaRef ds:uri="cb81e95c-d2cc-4d8f-b023-e797f80edd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BF5E3C-7447-4142-A69A-23C3588347AD}">
  <ds:schemaRefs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purl.org/dc/terms/"/>
    <ds:schemaRef ds:uri="cb81e95c-d2cc-4d8f-b023-e797f80eddf0"/>
    <ds:schemaRef ds:uri="http://purl.org/dc/dcmitype/"/>
    <ds:schemaRef ds:uri="http://www.w3.org/XML/1998/namespace"/>
    <ds:schemaRef ds:uri="756f582b-ed2c-47d0-9f32-43a35719f17a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7792F45D-9DF1-4C71-981E-5507D62258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6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Wójcik</dc:creator>
  <cp:keywords/>
  <dc:description/>
  <cp:lastModifiedBy>Ewelina Wójcik</cp:lastModifiedBy>
  <cp:revision>11</cp:revision>
  <dcterms:created xsi:type="dcterms:W3CDTF">2018-12-13T08:59:00Z</dcterms:created>
  <dcterms:modified xsi:type="dcterms:W3CDTF">2018-12-13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362eab9-4a5d-4e66-b5c5-96cb85527f67_Enabled">
    <vt:lpwstr>True</vt:lpwstr>
  </property>
  <property fmtid="{D5CDD505-2E9C-101B-9397-08002B2CF9AE}" pid="3" name="MSIP_Label_8362eab9-4a5d-4e66-b5c5-96cb85527f67_SiteId">
    <vt:lpwstr>2cf9c8bc-bd82-487c-a879-e50ef64477a4</vt:lpwstr>
  </property>
  <property fmtid="{D5CDD505-2E9C-101B-9397-08002B2CF9AE}" pid="4" name="MSIP_Label_8362eab9-4a5d-4e66-b5c5-96cb85527f67_Owner">
    <vt:lpwstr>ewojcik@proteonpharma.com</vt:lpwstr>
  </property>
  <property fmtid="{D5CDD505-2E9C-101B-9397-08002B2CF9AE}" pid="5" name="MSIP_Label_8362eab9-4a5d-4e66-b5c5-96cb85527f67_SetDate">
    <vt:lpwstr>2018-12-13T08:59:44.8730635Z</vt:lpwstr>
  </property>
  <property fmtid="{D5CDD505-2E9C-101B-9397-08002B2CF9AE}" pid="6" name="MSIP_Label_8362eab9-4a5d-4e66-b5c5-96cb85527f67_Name">
    <vt:lpwstr>General</vt:lpwstr>
  </property>
  <property fmtid="{D5CDD505-2E9C-101B-9397-08002B2CF9AE}" pid="7" name="MSIP_Label_8362eab9-4a5d-4e66-b5c5-96cb85527f67_Application">
    <vt:lpwstr>Microsoft Azure Information Protection</vt:lpwstr>
  </property>
  <property fmtid="{D5CDD505-2E9C-101B-9397-08002B2CF9AE}" pid="8" name="MSIP_Label_8362eab9-4a5d-4e66-b5c5-96cb85527f67_Extended_MSFT_Method">
    <vt:lpwstr>Automatic</vt:lpwstr>
  </property>
  <property fmtid="{D5CDD505-2E9C-101B-9397-08002B2CF9AE}" pid="9" name="Sensitivity">
    <vt:lpwstr>General</vt:lpwstr>
  </property>
  <property fmtid="{D5CDD505-2E9C-101B-9397-08002B2CF9AE}" pid="10" name="ContentTypeId">
    <vt:lpwstr>0x010100499E2B46C1EEC14AB00E9893849DF183</vt:lpwstr>
  </property>
</Properties>
</file>